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0E2" w:rsidRDefault="005100E2" w:rsidP="005100E2">
      <w:pPr>
        <w:spacing w:line="480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Table A1. Background</w:t>
      </w:r>
      <w:r w:rsidRPr="00062A5A">
        <w:rPr>
          <w:rFonts w:asciiTheme="majorHAnsi" w:hAnsiTheme="majorHAnsi" w:cstheme="majorHAnsi"/>
          <w:sz w:val="24"/>
          <w:szCs w:val="24"/>
        </w:rPr>
        <w:t xml:space="preserve"> characteristics of participants</w:t>
      </w:r>
    </w:p>
    <w:tbl>
      <w:tblPr>
        <w:tblStyle w:val="TableGrid"/>
        <w:tblW w:w="76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1"/>
        <w:gridCol w:w="1355"/>
        <w:gridCol w:w="2109"/>
      </w:tblGrid>
      <w:tr w:rsidR="005100E2" w:rsidRPr="001E62A4" w:rsidTr="00616FF5">
        <w:trPr>
          <w:jc w:val="center"/>
        </w:trPr>
        <w:tc>
          <w:tcPr>
            <w:tcW w:w="4171" w:type="dxa"/>
            <w:tcBorders>
              <w:top w:val="single" w:sz="4" w:space="0" w:color="auto"/>
              <w:bottom w:val="single" w:sz="4" w:space="0" w:color="auto"/>
            </w:tcBorders>
          </w:tcPr>
          <w:p w:rsidR="005100E2" w:rsidRPr="001E62A4" w:rsidRDefault="005100E2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Variabl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5100E2" w:rsidRPr="001E62A4" w:rsidRDefault="005100E2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Osteoarthritis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:rsidR="005100E2" w:rsidRPr="001E62A4" w:rsidRDefault="005100E2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Without osteoarthritis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  <w:tcBorders>
              <w:top w:val="single" w:sz="4" w:space="0" w:color="auto"/>
            </w:tcBorders>
          </w:tcPr>
          <w:p w:rsidR="005100E2" w:rsidRPr="001E62A4" w:rsidRDefault="005100E2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5100E2" w:rsidRPr="001E62A4" w:rsidRDefault="005100E2" w:rsidP="0070336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523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:rsidR="005100E2" w:rsidRPr="001E62A4" w:rsidRDefault="00703363" w:rsidP="0070336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52</w:t>
            </w:r>
            <w:r w:rsidR="005100E2" w:rsidRPr="001E62A4"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12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E4EBB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emales</w:t>
            </w:r>
            <w:bookmarkStart w:id="0" w:name="_GoBack"/>
            <w:bookmarkEnd w:id="0"/>
            <w:r w:rsidR="005100E2" w:rsidRPr="001E62A4">
              <w:rPr>
                <w:rFonts w:asciiTheme="majorHAnsi" w:hAnsiTheme="majorHAnsi" w:cstheme="majorHAnsi"/>
                <w:sz w:val="20"/>
                <w:szCs w:val="20"/>
              </w:rPr>
              <w:t>, %</w:t>
            </w:r>
          </w:p>
        </w:tc>
        <w:tc>
          <w:tcPr>
            <w:tcW w:w="1355" w:type="dxa"/>
          </w:tcPr>
          <w:p w:rsidR="005100E2" w:rsidRPr="001E62A4" w:rsidRDefault="00703363" w:rsidP="0070336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61</w:t>
            </w:r>
            <w:r w:rsidR="005100E2"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109" w:type="dxa"/>
          </w:tcPr>
          <w:p w:rsidR="005100E2" w:rsidRPr="001E62A4" w:rsidRDefault="005100E2" w:rsidP="0070336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years)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, mean (SD)</w:t>
            </w:r>
          </w:p>
        </w:tc>
        <w:tc>
          <w:tcPr>
            <w:tcW w:w="1355" w:type="dxa"/>
          </w:tcPr>
          <w:p w:rsidR="005100E2" w:rsidRPr="001E62A4" w:rsidRDefault="005100E2" w:rsidP="0070336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109" w:type="dxa"/>
          </w:tcPr>
          <w:p w:rsidR="005100E2" w:rsidRPr="001E62A4" w:rsidRDefault="005100E2" w:rsidP="0070336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 xml:space="preserve"> (14.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years)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, %</w:t>
            </w:r>
          </w:p>
        </w:tc>
        <w:tc>
          <w:tcPr>
            <w:tcW w:w="1355" w:type="dxa"/>
          </w:tcPr>
          <w:p w:rsidR="005100E2" w:rsidRPr="001E62A4" w:rsidRDefault="005100E2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09" w:type="dxa"/>
          </w:tcPr>
          <w:p w:rsidR="005100E2" w:rsidRPr="001E62A4" w:rsidRDefault="005100E2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35-49</w:t>
            </w:r>
          </w:p>
        </w:tc>
        <w:tc>
          <w:tcPr>
            <w:tcW w:w="1355" w:type="dxa"/>
          </w:tcPr>
          <w:p w:rsidR="005100E2" w:rsidRPr="001E62A4" w:rsidRDefault="00703363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5100E2" w:rsidRPr="001E62A4">
              <w:rPr>
                <w:rFonts w:asciiTheme="majorHAnsi" w:hAnsiTheme="majorHAnsi" w:cstheme="majorHAnsi"/>
                <w:sz w:val="20"/>
                <w:szCs w:val="20"/>
              </w:rPr>
              <w:t>.5</w:t>
            </w:r>
          </w:p>
        </w:tc>
        <w:tc>
          <w:tcPr>
            <w:tcW w:w="2109" w:type="dxa"/>
          </w:tcPr>
          <w:p w:rsidR="005100E2" w:rsidRPr="001E62A4" w:rsidRDefault="005100E2" w:rsidP="0070336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50-64</w:t>
            </w:r>
          </w:p>
        </w:tc>
        <w:tc>
          <w:tcPr>
            <w:tcW w:w="1355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27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2109" w:type="dxa"/>
          </w:tcPr>
          <w:p w:rsidR="005100E2" w:rsidRPr="001E62A4" w:rsidRDefault="005100E2" w:rsidP="0070336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33.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65-79</w:t>
            </w:r>
          </w:p>
        </w:tc>
        <w:tc>
          <w:tcPr>
            <w:tcW w:w="1355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2109" w:type="dxa"/>
          </w:tcPr>
          <w:p w:rsidR="005100E2" w:rsidRPr="001E62A4" w:rsidRDefault="005100E2" w:rsidP="0070336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80+</w:t>
            </w:r>
          </w:p>
        </w:tc>
        <w:tc>
          <w:tcPr>
            <w:tcW w:w="1355" w:type="dxa"/>
          </w:tcPr>
          <w:p w:rsidR="005100E2" w:rsidRPr="001E62A4" w:rsidRDefault="00156EF7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1</w:t>
            </w:r>
            <w:r w:rsidR="005100E2"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109" w:type="dxa"/>
          </w:tcPr>
          <w:p w:rsidR="005100E2" w:rsidRPr="001E62A4" w:rsidRDefault="005100E2" w:rsidP="0070336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7.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Years of schooling, %</w:t>
            </w:r>
          </w:p>
        </w:tc>
        <w:tc>
          <w:tcPr>
            <w:tcW w:w="1355" w:type="dxa"/>
          </w:tcPr>
          <w:p w:rsidR="005100E2" w:rsidRPr="001E62A4" w:rsidRDefault="005100E2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09" w:type="dxa"/>
          </w:tcPr>
          <w:p w:rsidR="005100E2" w:rsidRPr="001E62A4" w:rsidRDefault="005100E2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 xml:space="preserve">0-9 </w:t>
            </w:r>
          </w:p>
        </w:tc>
        <w:tc>
          <w:tcPr>
            <w:tcW w:w="1355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109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17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 xml:space="preserve">10-12 </w:t>
            </w:r>
          </w:p>
        </w:tc>
        <w:tc>
          <w:tcPr>
            <w:tcW w:w="1355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44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2109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3+</w:t>
            </w:r>
          </w:p>
        </w:tc>
        <w:tc>
          <w:tcPr>
            <w:tcW w:w="1355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109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Missing</w:t>
            </w:r>
          </w:p>
        </w:tc>
        <w:tc>
          <w:tcPr>
            <w:tcW w:w="1355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0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2109" w:type="dxa"/>
          </w:tcPr>
          <w:p w:rsidR="005100E2" w:rsidRPr="001E62A4" w:rsidRDefault="005100E2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tabs>
                <w:tab w:val="left" w:pos="301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Marital status, %</w:t>
            </w:r>
          </w:p>
        </w:tc>
        <w:tc>
          <w:tcPr>
            <w:tcW w:w="1355" w:type="dxa"/>
          </w:tcPr>
          <w:p w:rsidR="005100E2" w:rsidRPr="001E62A4" w:rsidRDefault="005100E2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09" w:type="dxa"/>
          </w:tcPr>
          <w:p w:rsidR="005100E2" w:rsidRPr="001E62A4" w:rsidRDefault="005100E2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tabs>
                <w:tab w:val="left" w:pos="301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Not married</w:t>
            </w:r>
          </w:p>
        </w:tc>
        <w:tc>
          <w:tcPr>
            <w:tcW w:w="1355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1</w:t>
            </w:r>
          </w:p>
        </w:tc>
        <w:tc>
          <w:tcPr>
            <w:tcW w:w="2109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tabs>
                <w:tab w:val="left" w:pos="301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Previously married</w:t>
            </w:r>
          </w:p>
        </w:tc>
        <w:tc>
          <w:tcPr>
            <w:tcW w:w="1355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2109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tabs>
                <w:tab w:val="left" w:pos="301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Registered </w:t>
            </w:r>
            <w:r w:rsidRPr="009552A1">
              <w:rPr>
                <w:rFonts w:asciiTheme="majorHAnsi" w:hAnsiTheme="majorHAnsi" w:cstheme="majorHAnsi"/>
                <w:sz w:val="20"/>
                <w:szCs w:val="20"/>
              </w:rPr>
              <w:t>partner</w:t>
            </w:r>
          </w:p>
        </w:tc>
        <w:tc>
          <w:tcPr>
            <w:tcW w:w="1355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09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tabs>
                <w:tab w:val="left" w:pos="301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Born in Sweden, %</w:t>
            </w:r>
          </w:p>
        </w:tc>
        <w:tc>
          <w:tcPr>
            <w:tcW w:w="1355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2109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80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tabs>
                <w:tab w:val="left" w:pos="301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Elixhauser comorbidity index</w:t>
            </w:r>
            <w:r w:rsidRPr="001E62A4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 a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, mean (SD)</w:t>
            </w:r>
          </w:p>
        </w:tc>
        <w:tc>
          <w:tcPr>
            <w:tcW w:w="1355" w:type="dxa"/>
          </w:tcPr>
          <w:p w:rsidR="005100E2" w:rsidRPr="001E62A4" w:rsidRDefault="005100E2" w:rsidP="0070336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2.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 xml:space="preserve"> (1.9)</w:t>
            </w:r>
          </w:p>
        </w:tc>
        <w:tc>
          <w:tcPr>
            <w:tcW w:w="2109" w:type="dxa"/>
          </w:tcPr>
          <w:p w:rsidR="005100E2" w:rsidRPr="001E62A4" w:rsidRDefault="005100E2" w:rsidP="0070336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 xml:space="preserve"> (1.</w:t>
            </w:r>
            <w:r w:rsidR="00703363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tabs>
                <w:tab w:val="left" w:pos="301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Elixhauser comorbidity index</w:t>
            </w:r>
            <w:r w:rsidRPr="001E62A4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 a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, %</w:t>
            </w:r>
          </w:p>
        </w:tc>
        <w:tc>
          <w:tcPr>
            <w:tcW w:w="1355" w:type="dxa"/>
          </w:tcPr>
          <w:p w:rsidR="005100E2" w:rsidRPr="001E62A4" w:rsidRDefault="005100E2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09" w:type="dxa"/>
          </w:tcPr>
          <w:p w:rsidR="005100E2" w:rsidRPr="001E62A4" w:rsidRDefault="005100E2" w:rsidP="00616FF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tabs>
                <w:tab w:val="left" w:pos="301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355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2109" w:type="dxa"/>
          </w:tcPr>
          <w:p w:rsidR="005100E2" w:rsidRPr="001E62A4" w:rsidRDefault="00156EF7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8</w:t>
            </w:r>
            <w:r w:rsidR="005100E2"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tabs>
                <w:tab w:val="left" w:pos="301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355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2109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</w:tcPr>
          <w:p w:rsidR="005100E2" w:rsidRPr="001E62A4" w:rsidRDefault="005100E2" w:rsidP="00616FF5">
            <w:pPr>
              <w:tabs>
                <w:tab w:val="left" w:pos="301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355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2109" w:type="dxa"/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12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5100E2" w:rsidRPr="001E62A4" w:rsidTr="00616FF5">
        <w:trPr>
          <w:jc w:val="center"/>
        </w:trPr>
        <w:tc>
          <w:tcPr>
            <w:tcW w:w="4171" w:type="dxa"/>
            <w:tcBorders>
              <w:bottom w:val="single" w:sz="4" w:space="0" w:color="auto"/>
            </w:tcBorders>
          </w:tcPr>
          <w:p w:rsidR="005100E2" w:rsidRPr="001E62A4" w:rsidRDefault="005100E2" w:rsidP="00616FF5">
            <w:pPr>
              <w:tabs>
                <w:tab w:val="left" w:pos="301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3+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2109" w:type="dxa"/>
            <w:tcBorders>
              <w:bottom w:val="single" w:sz="4" w:space="0" w:color="auto"/>
            </w:tcBorders>
          </w:tcPr>
          <w:p w:rsidR="005100E2" w:rsidRPr="001E62A4" w:rsidRDefault="005100E2" w:rsidP="00156EF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1E62A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="00156EF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</w:tbl>
    <w:p w:rsidR="008C784B" w:rsidRDefault="005100E2" w:rsidP="005100E2">
      <w:r>
        <w:rPr>
          <w:rFonts w:asciiTheme="majorHAnsi" w:hAnsiTheme="majorHAnsi" w:cstheme="majorHAnsi"/>
          <w:sz w:val="20"/>
          <w:szCs w:val="20"/>
          <w:vertAlign w:val="superscript"/>
        </w:rPr>
        <w:t xml:space="preserve">                                      </w:t>
      </w:r>
      <w:proofErr w:type="spellStart"/>
      <w:r w:rsidRPr="00851EAE">
        <w:rPr>
          <w:rFonts w:asciiTheme="majorHAnsi" w:hAnsiTheme="majorHAnsi" w:cstheme="majorHAnsi"/>
          <w:sz w:val="20"/>
          <w:szCs w:val="20"/>
          <w:vertAlign w:val="superscript"/>
        </w:rPr>
        <w:t>a</w:t>
      </w:r>
      <w:proofErr w:type="spellEnd"/>
      <w:r w:rsidRPr="00851EAE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18"/>
          <w:szCs w:val="18"/>
        </w:rPr>
        <w:t>During 2016-2019</w:t>
      </w:r>
    </w:p>
    <w:sectPr w:rsidR="008C7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0E2"/>
    <w:rsid w:val="00156EF7"/>
    <w:rsid w:val="005100E2"/>
    <w:rsid w:val="005E4EBB"/>
    <w:rsid w:val="00703363"/>
    <w:rsid w:val="008C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35C9D"/>
  <w15:chartTrackingRefBased/>
  <w15:docId w15:val="{E849D6BC-06F5-494D-B02D-20B6138AC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0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Kiadaliri</dc:creator>
  <cp:keywords/>
  <dc:description/>
  <cp:lastModifiedBy>Ali Kiadaliri</cp:lastModifiedBy>
  <cp:revision>3</cp:revision>
  <dcterms:created xsi:type="dcterms:W3CDTF">2021-10-08T09:27:00Z</dcterms:created>
  <dcterms:modified xsi:type="dcterms:W3CDTF">2022-02-08T09:20:00Z</dcterms:modified>
</cp:coreProperties>
</file>